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2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Evaluation of the performance of Kraken classifying reads at genus and species level for the reference genomes after excluding the reference genomes from the Kraken database.</w:t>
      </w:r>
    </w:p>
    <w:tbl>
      <w:tblPr>
        <w:tblStyle w:val="Table2"/>
        <w:tblW w:w="10380" w:type="dxa"/>
        <w:jc w:val="left"/>
        <w:tblInd w:w="-89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859"/>
        <w:gridCol w:w="1889"/>
        <w:gridCol w:w="2159"/>
        <w:gridCol w:w="1079"/>
        <w:gridCol w:w="3394"/>
      </w:tblGrid>
      <w:tr>
        <w:trPr>
          <w:trHeight w:val="1880" w:hRule="atLeast"/>
        </w:trPr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species  (Illumina MiSeq; 250bp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genus (Illumina MiSeq; 250bp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species  (Illumina HiSeq; 100bp)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genus (Illumina HiSeq; 100bp)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. baumannii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07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1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98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07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. difficile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39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39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5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5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. faecalis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.59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2.01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9.72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.17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27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2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53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62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. pneumoniae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86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6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20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00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. pneumophila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0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1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8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. monocytogenes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49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21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76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10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. gonorrhoeae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16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96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9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. aeruginosa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5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9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5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5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. enterica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58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3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3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25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. aureus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98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.37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56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.34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. pallidum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2.96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25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V. cholerae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59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3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0%</w:t>
            </w:r>
          </w:p>
        </w:tc>
        <w:tc>
          <w:tcPr>
            <w:tcW w:w="3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4%</w:t>
            </w:r>
          </w:p>
        </w:tc>
      </w:tr>
    </w:tbl>
    <w:p>
      <w:pPr>
        <w:pStyle w:val="Normal1"/>
        <w:spacing w:lineRule="auto" w:line="480"/>
        <w:ind w:hanging="992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480"/>
        <w:ind w:hanging="992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2.8.2$Linux_X86_64 LibreOffice_project/20$Build-2</Application>
  <Pages>1</Pages>
  <Words>139</Words>
  <Characters>813</Characters>
  <CharactersWithSpaces>883</CharactersWithSpaces>
  <Paragraphs>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6:37Z</dcterms:modified>
  <cp:revision>2</cp:revision>
  <dc:subject/>
  <dc:title/>
</cp:coreProperties>
</file>